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2195C" w14:textId="1806E7FE" w:rsidR="00D461CA" w:rsidRPr="00CC2596" w:rsidRDefault="00B368FD" w:rsidP="00E8033D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bCs/>
          <w:kern w:val="2"/>
          <w:lang w:eastAsia="ko-KR"/>
        </w:rPr>
      </w:pPr>
      <w:r w:rsidRPr="00CC2596">
        <w:rPr>
          <w:rFonts w:ascii="Times New Roman" w:eastAsia="맑은 고딕" w:hAnsi="Times New Roman" w:cs="Times New Roman"/>
          <w:bCs/>
          <w:kern w:val="2"/>
          <w:lang w:eastAsia="ko-KR"/>
        </w:rPr>
        <w:t xml:space="preserve">Supplementary </w:t>
      </w:r>
      <w:r w:rsidR="00953F51" w:rsidRPr="00CC2596">
        <w:rPr>
          <w:rFonts w:ascii="Times New Roman" w:eastAsia="돋움" w:hAnsi="Times New Roman" w:cs="Times New Roman"/>
          <w:bCs/>
          <w:kern w:val="2"/>
          <w:lang w:eastAsia="ko-KR"/>
        </w:rPr>
        <w:t>Table 3</w:t>
      </w:r>
      <w:r w:rsidRPr="00CC2596">
        <w:rPr>
          <w:rFonts w:ascii="Times New Roman" w:eastAsia="돋움" w:hAnsi="Times New Roman" w:cs="Times New Roman"/>
          <w:bCs/>
          <w:kern w:val="2"/>
          <w:lang w:eastAsia="ko-KR"/>
        </w:rPr>
        <w:t xml:space="preserve">. </w:t>
      </w:r>
      <w:r w:rsidRPr="00CC2596">
        <w:rPr>
          <w:rFonts w:ascii="Times New Roman" w:eastAsia="맑은 고딕" w:hAnsi="Times New Roman" w:cs="Times New Roman"/>
          <w:bCs/>
          <w:color w:val="000000"/>
          <w:kern w:val="2"/>
          <w:shd w:val="clear" w:color="auto" w:fill="FDFDFD"/>
          <w:lang w:eastAsia="ko-KR"/>
        </w:rPr>
        <w:t xml:space="preserve">Mobility data from mobile service providers according to social distancing </w:t>
      </w:r>
      <w:r w:rsidRPr="00CC2596">
        <w:rPr>
          <w:rFonts w:ascii="Times New Roman" w:eastAsia="Times New Roman" w:hAnsi="Times New Roman" w:cs="Times New Roman"/>
          <w:bCs/>
          <w:kern w:val="2"/>
          <w:lang w:eastAsia="ko-KR"/>
        </w:rPr>
        <w:t>in Gyeonggi Province, Korea</w:t>
      </w:r>
    </w:p>
    <w:tbl>
      <w:tblPr>
        <w:tblpPr w:leftFromText="142" w:rightFromText="142" w:vertAnchor="page" w:horzAnchor="margin" w:tblpY="2398"/>
        <w:tblOverlap w:val="never"/>
        <w:tblW w:w="1285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3686"/>
        <w:gridCol w:w="1795"/>
        <w:gridCol w:w="1795"/>
        <w:gridCol w:w="1796"/>
        <w:gridCol w:w="2506"/>
      </w:tblGrid>
      <w:tr w:rsidR="00B27B91" w:rsidRPr="00CC2596" w14:paraId="49249D4C" w14:textId="77777777" w:rsidTr="00491CB2">
        <w:trPr>
          <w:trHeight w:val="316"/>
        </w:trPr>
        <w:tc>
          <w:tcPr>
            <w:tcW w:w="4962" w:type="dxa"/>
            <w:gridSpan w:val="2"/>
            <w:shd w:val="clear" w:color="auto" w:fill="E7F0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8D536" w14:textId="77777777" w:rsidR="00B27B91" w:rsidRPr="00CC2596" w:rsidRDefault="00B27B91" w:rsidP="00B27B91">
            <w:pPr>
              <w:widowControl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Classifica</w:t>
            </w: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shd w:val="clear" w:color="auto" w:fill="DEEAF6"/>
                <w:lang w:eastAsia="ko-KR"/>
              </w:rPr>
              <w:t>tion</w:t>
            </w:r>
          </w:p>
        </w:tc>
        <w:tc>
          <w:tcPr>
            <w:tcW w:w="1795" w:type="dxa"/>
            <w:vMerge w:val="restart"/>
            <w:shd w:val="clear" w:color="auto" w:fill="E7F0F9"/>
            <w:vAlign w:val="center"/>
          </w:tcPr>
          <w:p w14:paraId="4FB833CF" w14:textId="77777777" w:rsidR="00B27B91" w:rsidRPr="00CC2596" w:rsidRDefault="00B27B91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SK Telecom</w:t>
            </w:r>
          </w:p>
        </w:tc>
        <w:tc>
          <w:tcPr>
            <w:tcW w:w="1795" w:type="dxa"/>
            <w:vMerge w:val="restart"/>
            <w:shd w:val="clear" w:color="auto" w:fill="E7F0F9"/>
            <w:vAlign w:val="center"/>
          </w:tcPr>
          <w:p w14:paraId="68A87911" w14:textId="77777777" w:rsidR="00B27B91" w:rsidRPr="00CC2596" w:rsidRDefault="00B27B91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KT Corporation</w:t>
            </w:r>
          </w:p>
        </w:tc>
        <w:tc>
          <w:tcPr>
            <w:tcW w:w="1796" w:type="dxa"/>
            <w:vMerge w:val="restart"/>
            <w:shd w:val="clear" w:color="auto" w:fill="E7F0F9"/>
            <w:vAlign w:val="center"/>
          </w:tcPr>
          <w:p w14:paraId="22397E75" w14:textId="77777777" w:rsidR="00B27B91" w:rsidRPr="00CC2596" w:rsidRDefault="00B27B91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Google transit</w:t>
            </w:r>
          </w:p>
        </w:tc>
        <w:tc>
          <w:tcPr>
            <w:tcW w:w="2506" w:type="dxa"/>
            <w:vMerge w:val="restart"/>
            <w:shd w:val="clear" w:color="auto" w:fill="E7F0F9"/>
            <w:vAlign w:val="center"/>
          </w:tcPr>
          <w:p w14:paraId="12B51CF5" w14:textId="77777777" w:rsidR="00B27B91" w:rsidRPr="00CC2596" w:rsidRDefault="00B27B91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  <w:t>Google retail recreation</w:t>
            </w:r>
          </w:p>
        </w:tc>
      </w:tr>
      <w:tr w:rsidR="00B27B91" w:rsidRPr="00CC2596" w14:paraId="4375D25E" w14:textId="77777777" w:rsidTr="00491CB2">
        <w:trPr>
          <w:trHeight w:val="390"/>
        </w:trPr>
        <w:tc>
          <w:tcPr>
            <w:tcW w:w="1276" w:type="dxa"/>
            <w:shd w:val="clear" w:color="auto" w:fill="E7F0F9"/>
            <w:tcMar>
              <w:left w:w="113" w:type="dxa"/>
            </w:tcMar>
            <w:vAlign w:val="center"/>
            <w:hideMark/>
          </w:tcPr>
          <w:p w14:paraId="1CB35297" w14:textId="77777777" w:rsidR="00B27B91" w:rsidRPr="00CC2596" w:rsidRDefault="00B27B91" w:rsidP="00491CB2">
            <w:pPr>
              <w:widowControl w:val="0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</w:t>
            </w:r>
          </w:p>
        </w:tc>
        <w:tc>
          <w:tcPr>
            <w:tcW w:w="3686" w:type="dxa"/>
            <w:shd w:val="clear" w:color="auto" w:fill="E7F0F9"/>
            <w:vAlign w:val="center"/>
          </w:tcPr>
          <w:p w14:paraId="26742680" w14:textId="77777777" w:rsidR="00B27B91" w:rsidRPr="00CC2596" w:rsidRDefault="00B27B91" w:rsidP="00B27B91">
            <w:pPr>
              <w:widowControl w:val="0"/>
              <w:jc w:val="center"/>
              <w:rPr>
                <w:rFonts w:ascii="Times New Roman" w:eastAsia="굴림" w:hAnsi="Times New Roman" w:cs="Times New Roman"/>
                <w:bCs/>
                <w:color w:val="000000"/>
                <w:kern w:val="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lang w:eastAsia="ko-KR"/>
              </w:rPr>
              <w:t>Social distancing system</w:t>
            </w:r>
          </w:p>
        </w:tc>
        <w:tc>
          <w:tcPr>
            <w:tcW w:w="1795" w:type="dxa"/>
            <w:vMerge/>
            <w:shd w:val="clear" w:color="auto" w:fill="E7F0F9"/>
            <w:vAlign w:val="center"/>
          </w:tcPr>
          <w:p w14:paraId="50F5C674" w14:textId="77777777" w:rsidR="00B27B91" w:rsidRPr="00CC2596" w:rsidRDefault="00B27B91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</w:pPr>
          </w:p>
        </w:tc>
        <w:tc>
          <w:tcPr>
            <w:tcW w:w="1795" w:type="dxa"/>
            <w:vMerge/>
            <w:shd w:val="clear" w:color="auto" w:fill="E7F0F9"/>
            <w:vAlign w:val="center"/>
          </w:tcPr>
          <w:p w14:paraId="7FCB34B1" w14:textId="77777777" w:rsidR="00B27B91" w:rsidRPr="00CC2596" w:rsidRDefault="00B27B91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</w:pPr>
          </w:p>
        </w:tc>
        <w:tc>
          <w:tcPr>
            <w:tcW w:w="1796" w:type="dxa"/>
            <w:vMerge/>
            <w:shd w:val="clear" w:color="auto" w:fill="E7F0F9"/>
            <w:vAlign w:val="center"/>
          </w:tcPr>
          <w:p w14:paraId="31B1615D" w14:textId="77777777" w:rsidR="00B27B91" w:rsidRPr="00CC2596" w:rsidRDefault="00B27B91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</w:pPr>
          </w:p>
        </w:tc>
        <w:tc>
          <w:tcPr>
            <w:tcW w:w="2506" w:type="dxa"/>
            <w:vMerge/>
            <w:shd w:val="clear" w:color="auto" w:fill="E7F0F9"/>
            <w:vAlign w:val="center"/>
          </w:tcPr>
          <w:p w14:paraId="7CF0F862" w14:textId="77777777" w:rsidR="00B27B91" w:rsidRPr="00CC2596" w:rsidRDefault="00B27B91" w:rsidP="00491CB2">
            <w:pPr>
              <w:widowControl w:val="0"/>
              <w:autoSpaceDE w:val="0"/>
              <w:autoSpaceDN w:val="0"/>
              <w:spacing w:line="384" w:lineRule="auto"/>
              <w:jc w:val="right"/>
              <w:textAlignment w:val="baseline"/>
              <w:rPr>
                <w:rFonts w:ascii="Times New Roman" w:eastAsia="KoPub돋움체 Bold" w:hAnsi="Times New Roman" w:cs="Times New Roman"/>
                <w:bCs/>
                <w:color w:val="000000"/>
                <w:kern w:val="2"/>
                <w:lang w:eastAsia="ko-KR"/>
              </w:rPr>
            </w:pPr>
          </w:p>
        </w:tc>
      </w:tr>
      <w:tr w:rsidR="00491CB2" w:rsidRPr="00CC2596" w14:paraId="77E74154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14:paraId="1A144947" w14:textId="623D7C1E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1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  <w:hideMark/>
          </w:tcPr>
          <w:p w14:paraId="174BD634" w14:textId="12B3C628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rengthening social distancing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53653F36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6E36EEE7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8.7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4C781086" w14:textId="7B00B941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2.60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351EC138" w14:textId="26148002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4.60</w:t>
            </w:r>
          </w:p>
        </w:tc>
      </w:tr>
      <w:tr w:rsidR="00491CB2" w:rsidRPr="00CC2596" w14:paraId="5A7818EF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14:paraId="7DC2385C" w14:textId="5B6429B4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2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  <w:hideMark/>
          </w:tcPr>
          <w:p w14:paraId="1EF92393" w14:textId="31630C15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Prevention in daily life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56D68582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5.13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7ECCB486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2.61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0E3672E4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7.35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59E25231" w14:textId="4B70164E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7.70</w:t>
            </w:r>
          </w:p>
        </w:tc>
      </w:tr>
      <w:tr w:rsidR="00491CB2" w:rsidRPr="00CC2596" w14:paraId="63ED5EB9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14:paraId="4C6181AF" w14:textId="2A185FE3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3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53B8EFE3" w14:textId="5C52FF44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2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78D7C515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0.33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08B0ACDF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1.13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7CE48C66" w14:textId="3BA9C53E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7.60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66EB1765" w14:textId="4557915A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9.40</w:t>
            </w:r>
          </w:p>
        </w:tc>
      </w:tr>
      <w:tr w:rsidR="00491CB2" w:rsidRPr="00CC2596" w14:paraId="6A929612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14:paraId="2457C1AA" w14:textId="639471B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4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55AD6428" w14:textId="0DCF8C26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2.5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77E844B8" w14:textId="193C2464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2.70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24A14028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8.4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5926F501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22.15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4692033A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31.35</w:t>
            </w:r>
          </w:p>
        </w:tc>
      </w:tr>
      <w:tr w:rsidR="00491CB2" w:rsidRPr="00CC2596" w14:paraId="49C1A2AB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14:paraId="14940DC1" w14:textId="3157815D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5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0EE05718" w14:textId="051A14A1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2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4F79ED1D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3.75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138A509F" w14:textId="03FAC28A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1.00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3C43AA7F" w14:textId="154CBADF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8.00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0AF08F99" w14:textId="1E768EF8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7.30</w:t>
            </w:r>
          </w:p>
        </w:tc>
      </w:tr>
      <w:tr w:rsidR="00491CB2" w:rsidRPr="00CC2596" w14:paraId="423EFBD8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14:paraId="248A5BE8" w14:textId="1B5C04D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6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6AF48854" w14:textId="0B502B64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1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421EEF6F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7.27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37D444F9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0.73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6566E184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2.73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36E675B9" w14:textId="29222873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9.90</w:t>
            </w:r>
          </w:p>
        </w:tc>
      </w:tr>
      <w:tr w:rsidR="00491CB2" w:rsidRPr="00CC2596" w14:paraId="00D1A86F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14:paraId="05506BCF" w14:textId="37AE3D75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7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79448B9C" w14:textId="5278A3D1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1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55ACCE57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6.27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6174C462" w14:textId="4605E580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0.50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579EC934" w14:textId="6BE9364A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0199B56C" w14:textId="130B0742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2.60</w:t>
            </w:r>
          </w:p>
        </w:tc>
      </w:tr>
      <w:tr w:rsidR="00491CB2" w:rsidRPr="00CC2596" w14:paraId="1D5CBC3F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14:paraId="063766A6" w14:textId="77D77D2A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8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16698F63" w14:textId="3E727EFF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2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6AAE8015" w14:textId="6B423045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0.80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4374926D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3.03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6A222F8B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3.97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3C86E06E" w14:textId="0196D8E2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28.70</w:t>
            </w:r>
          </w:p>
        </w:tc>
      </w:tr>
      <w:tr w:rsidR="00491CB2" w:rsidRPr="00CC2596" w14:paraId="5169719C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14:paraId="09AE8007" w14:textId="2272726F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9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0672366F" w14:textId="699634B3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2.5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669EE20A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4.24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78528FCB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6.63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126349BF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20.99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0610E68D" w14:textId="5FCE1F62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25.80</w:t>
            </w:r>
          </w:p>
        </w:tc>
      </w:tr>
      <w:tr w:rsidR="00491CB2" w:rsidRPr="00CC2596" w14:paraId="6AB9EEC9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553844F6" w14:textId="776358ED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10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6ABA82A8" w14:textId="6829771B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2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10335973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5.19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1CFB5244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4.16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708FCB19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3.16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576F7A76" w14:textId="1C395DBF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4.60</w:t>
            </w:r>
          </w:p>
        </w:tc>
      </w:tr>
      <w:tr w:rsidR="00491CB2" w:rsidRPr="00CC2596" w14:paraId="6B83284A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7A0A80C3" w14:textId="230ED6B1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11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7FFAC0AE" w14:textId="715EA9A0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New step 4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51BEDF8D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2.98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2293064E" w14:textId="72EA49A2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11.60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7D65AF41" w14:textId="7777777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8.14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41015769" w14:textId="4E0E78B4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5.20</w:t>
            </w:r>
          </w:p>
        </w:tc>
      </w:tr>
      <w:tr w:rsidR="00491CB2" w:rsidRPr="00B27B91" w14:paraId="0F8320D0" w14:textId="77777777" w:rsidTr="00491CB2">
        <w:trPr>
          <w:trHeight w:val="349"/>
        </w:trPr>
        <w:tc>
          <w:tcPr>
            <w:tcW w:w="1276" w:type="dxa"/>
            <w:shd w:val="clear" w:color="auto" w:fill="EFF6E7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</w:tcPr>
          <w:p w14:paraId="21AD9439" w14:textId="6D803C17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굴림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Stage 12</w:t>
            </w:r>
          </w:p>
        </w:tc>
        <w:tc>
          <w:tcPr>
            <w:tcW w:w="3686" w:type="dxa"/>
            <w:shd w:val="clear" w:color="auto" w:fill="EFF6E7"/>
            <w:tcMar>
              <w:top w:w="0" w:type="dxa"/>
              <w:left w:w="170" w:type="dxa"/>
              <w:bottom w:w="0" w:type="dxa"/>
              <w:right w:w="0" w:type="dxa"/>
            </w:tcMar>
            <w:vAlign w:val="center"/>
          </w:tcPr>
          <w:p w14:paraId="1B1C1392" w14:textId="4A256FBB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휴먼명조" w:hAnsi="Times New Roman" w:cs="Arial"/>
                <w:bCs/>
                <w:kern w:val="2"/>
                <w:sz w:val="22"/>
                <w:szCs w:val="22"/>
                <w:lang w:eastAsia="ko-KR"/>
              </w:rPr>
              <w:t>Step 4 towards a return to normal life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1F2778BF" w14:textId="6542BFEC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6.90</w:t>
            </w:r>
          </w:p>
        </w:tc>
        <w:tc>
          <w:tcPr>
            <w:tcW w:w="1795" w:type="dxa"/>
            <w:shd w:val="clear" w:color="auto" w:fill="auto"/>
            <w:tcMar>
              <w:right w:w="170" w:type="dxa"/>
            </w:tcMar>
            <w:vAlign w:val="center"/>
          </w:tcPr>
          <w:p w14:paraId="484FED69" w14:textId="4CC9C07D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-4.40</w:t>
            </w:r>
          </w:p>
        </w:tc>
        <w:tc>
          <w:tcPr>
            <w:tcW w:w="1796" w:type="dxa"/>
            <w:shd w:val="clear" w:color="auto" w:fill="auto"/>
            <w:tcMar>
              <w:right w:w="170" w:type="dxa"/>
            </w:tcMar>
            <w:vAlign w:val="center"/>
          </w:tcPr>
          <w:p w14:paraId="3D53AD8F" w14:textId="65CFFBBB" w:rsidR="00491CB2" w:rsidRPr="00CC2596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1.70</w:t>
            </w:r>
          </w:p>
        </w:tc>
        <w:tc>
          <w:tcPr>
            <w:tcW w:w="2506" w:type="dxa"/>
            <w:shd w:val="clear" w:color="auto" w:fill="auto"/>
            <w:tcMar>
              <w:right w:w="170" w:type="dxa"/>
            </w:tcMar>
            <w:vAlign w:val="center"/>
          </w:tcPr>
          <w:p w14:paraId="4E362DAD" w14:textId="76F91E5B" w:rsidR="00491CB2" w:rsidRPr="00491CB2" w:rsidRDefault="00491CB2" w:rsidP="00491CB2">
            <w:pPr>
              <w:widowControl w:val="0"/>
              <w:autoSpaceDE w:val="0"/>
              <w:autoSpaceDN w:val="0"/>
              <w:spacing w:line="312" w:lineRule="auto"/>
              <w:jc w:val="right"/>
              <w:textAlignment w:val="baseline"/>
              <w:rPr>
                <w:rFonts w:ascii="Times New Roman" w:eastAsia="KoPub돋움체 Light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</w:pPr>
            <w:r w:rsidRPr="00CC2596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22"/>
                <w:szCs w:val="22"/>
                <w:lang w:eastAsia="ko-KR"/>
              </w:rPr>
              <w:t>5.50</w:t>
            </w:r>
          </w:p>
        </w:tc>
      </w:tr>
    </w:tbl>
    <w:p w14:paraId="311BCF1A" w14:textId="77777777" w:rsidR="00B27B91" w:rsidRDefault="00B27B91" w:rsidP="00E8033D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맑은 고딕" w:hAnsi="Times New Roman" w:cs="Arial"/>
          <w:lang w:eastAsia="ko-KR"/>
        </w:rPr>
      </w:pPr>
    </w:p>
    <w:p w14:paraId="499D8799" w14:textId="77777777" w:rsidR="00D461CA" w:rsidRPr="009B15DC" w:rsidRDefault="00D461CA" w:rsidP="00E8033D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맑은 고딕" w:hAnsi="Times New Roman" w:cs="Arial"/>
          <w:lang w:eastAsia="ko-KR"/>
        </w:rPr>
      </w:pPr>
    </w:p>
    <w:p w14:paraId="01413354" w14:textId="77777777" w:rsidR="00E8033D" w:rsidRPr="009B15DC" w:rsidRDefault="00E8033D" w:rsidP="00632D92">
      <w:pPr>
        <w:widowControl w:val="0"/>
        <w:adjustRightInd w:val="0"/>
        <w:snapToGrid w:val="0"/>
        <w:spacing w:line="480" w:lineRule="auto"/>
        <w:jc w:val="both"/>
        <w:rPr>
          <w:rFonts w:ascii="Times New Roman" w:eastAsia="맑은 고딕" w:hAnsi="Times New Roman" w:cs="Arial"/>
          <w:lang w:eastAsia="ko-KR"/>
        </w:rPr>
      </w:pPr>
    </w:p>
    <w:p w14:paraId="6D892C2D" w14:textId="77777777" w:rsidR="00632D92" w:rsidRDefault="00632D92" w:rsidP="007F7AFA">
      <w:pPr>
        <w:spacing w:line="480" w:lineRule="auto"/>
      </w:pPr>
    </w:p>
    <w:p w14:paraId="14887BD7" w14:textId="77777777" w:rsidR="00975164" w:rsidRDefault="00975164" w:rsidP="007F7AFA">
      <w:pPr>
        <w:spacing w:line="480" w:lineRule="auto"/>
      </w:pPr>
    </w:p>
    <w:sectPr w:rsidR="00975164" w:rsidSect="007A1FA3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48A09" w14:textId="77777777" w:rsidR="007A1FA3" w:rsidRDefault="007A1FA3" w:rsidP="003975DD">
      <w:r>
        <w:separator/>
      </w:r>
    </w:p>
  </w:endnote>
  <w:endnote w:type="continuationSeparator" w:id="0">
    <w:p w14:paraId="599DA8C7" w14:textId="77777777" w:rsidR="007A1FA3" w:rsidRDefault="007A1FA3" w:rsidP="00397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oPub돋움체 Bold">
    <w:altName w:val="바탕"/>
    <w:charset w:val="81"/>
    <w:family w:val="roman"/>
    <w:pitch w:val="variable"/>
    <w:sig w:usb0="800002A7" w:usb1="2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0000000000000000000"/>
    <w:charset w:val="81"/>
    <w:family w:val="roman"/>
    <w:notTrueType/>
    <w:pitch w:val="default"/>
  </w:font>
  <w:font w:name="KoPub돋움체 Light">
    <w:altName w:val="바탕"/>
    <w:charset w:val="81"/>
    <w:family w:val="roman"/>
    <w:pitch w:val="variable"/>
    <w:sig w:usb0="800002A7" w:usb1="29D77CFB" w:usb2="00000010" w:usb3="00000000" w:csb0="00080000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53B45" w14:textId="77777777" w:rsidR="007A1FA3" w:rsidRDefault="007A1FA3" w:rsidP="003975DD">
      <w:r>
        <w:separator/>
      </w:r>
    </w:p>
  </w:footnote>
  <w:footnote w:type="continuationSeparator" w:id="0">
    <w:p w14:paraId="49D40431" w14:textId="77777777" w:rsidR="007A1FA3" w:rsidRDefault="007A1FA3" w:rsidP="003975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441114070"/>
      <w:docPartObj>
        <w:docPartGallery w:val="Page Numbers (Top of Page)"/>
        <w:docPartUnique/>
      </w:docPartObj>
    </w:sdtPr>
    <w:sdtContent>
      <w:p w14:paraId="7E961FE9" w14:textId="5AA084BE" w:rsidR="003975DD" w:rsidRDefault="003975DD" w:rsidP="00A35865">
        <w:pPr>
          <w:pStyle w:val="a8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 w:rsidR="00C54448">
          <w:rPr>
            <w:rStyle w:val="a9"/>
          </w:rPr>
          <w:fldChar w:fldCharType="separate"/>
        </w:r>
        <w:r w:rsidR="00C54448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1FAE58EC" w14:textId="77777777" w:rsidR="003975DD" w:rsidRDefault="003975DD" w:rsidP="002F72C8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507409059"/>
      <w:docPartObj>
        <w:docPartGallery w:val="Page Numbers (Top of Page)"/>
        <w:docPartUnique/>
      </w:docPartObj>
    </w:sdtPr>
    <w:sdtContent>
      <w:p w14:paraId="6A10472E" w14:textId="25CEB444" w:rsidR="003975DD" w:rsidRDefault="003975DD" w:rsidP="00A35865">
        <w:pPr>
          <w:pStyle w:val="a8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603A09"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14:paraId="753414D6" w14:textId="77777777" w:rsidR="003975DD" w:rsidRDefault="003975DD" w:rsidP="002F72C8">
    <w:pPr>
      <w:pStyle w:val="a8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73"/>
    <w:rsid w:val="00002280"/>
    <w:rsid w:val="00004662"/>
    <w:rsid w:val="000116D2"/>
    <w:rsid w:val="000127D8"/>
    <w:rsid w:val="0002503C"/>
    <w:rsid w:val="00027F65"/>
    <w:rsid w:val="000527AE"/>
    <w:rsid w:val="000620AE"/>
    <w:rsid w:val="00063988"/>
    <w:rsid w:val="000653CD"/>
    <w:rsid w:val="00071E10"/>
    <w:rsid w:val="000812AD"/>
    <w:rsid w:val="000839D8"/>
    <w:rsid w:val="00090AB4"/>
    <w:rsid w:val="000B4501"/>
    <w:rsid w:val="000B5683"/>
    <w:rsid w:val="000C1ED8"/>
    <w:rsid w:val="000D5C68"/>
    <w:rsid w:val="000D5FBE"/>
    <w:rsid w:val="000E1100"/>
    <w:rsid w:val="001012E1"/>
    <w:rsid w:val="00111460"/>
    <w:rsid w:val="00112483"/>
    <w:rsid w:val="001251A2"/>
    <w:rsid w:val="00130622"/>
    <w:rsid w:val="00137E92"/>
    <w:rsid w:val="00141582"/>
    <w:rsid w:val="001458E4"/>
    <w:rsid w:val="00152667"/>
    <w:rsid w:val="00153870"/>
    <w:rsid w:val="0017219F"/>
    <w:rsid w:val="00174A46"/>
    <w:rsid w:val="0017649A"/>
    <w:rsid w:val="00191F4C"/>
    <w:rsid w:val="001A048C"/>
    <w:rsid w:val="001A0CDB"/>
    <w:rsid w:val="001A1F31"/>
    <w:rsid w:val="001B1FCF"/>
    <w:rsid w:val="001B3CC3"/>
    <w:rsid w:val="001B781B"/>
    <w:rsid w:val="001C13C9"/>
    <w:rsid w:val="001F22DE"/>
    <w:rsid w:val="00204363"/>
    <w:rsid w:val="00205F8D"/>
    <w:rsid w:val="002067F8"/>
    <w:rsid w:val="00210062"/>
    <w:rsid w:val="00211E6E"/>
    <w:rsid w:val="002241AF"/>
    <w:rsid w:val="00226729"/>
    <w:rsid w:val="00256852"/>
    <w:rsid w:val="00273161"/>
    <w:rsid w:val="002746AB"/>
    <w:rsid w:val="002854F2"/>
    <w:rsid w:val="0028669B"/>
    <w:rsid w:val="002A5944"/>
    <w:rsid w:val="002B6C00"/>
    <w:rsid w:val="002C1995"/>
    <w:rsid w:val="002D63A6"/>
    <w:rsid w:val="002E3B4D"/>
    <w:rsid w:val="002E5BF6"/>
    <w:rsid w:val="002F72C8"/>
    <w:rsid w:val="00315317"/>
    <w:rsid w:val="00327BFA"/>
    <w:rsid w:val="003332AB"/>
    <w:rsid w:val="003335DB"/>
    <w:rsid w:val="00335DE3"/>
    <w:rsid w:val="0033607A"/>
    <w:rsid w:val="00337ECC"/>
    <w:rsid w:val="00354B64"/>
    <w:rsid w:val="00357CA6"/>
    <w:rsid w:val="00360D39"/>
    <w:rsid w:val="003703D1"/>
    <w:rsid w:val="00383B3F"/>
    <w:rsid w:val="003975DD"/>
    <w:rsid w:val="003A2208"/>
    <w:rsid w:val="003A440E"/>
    <w:rsid w:val="003A4B3B"/>
    <w:rsid w:val="003A7AFC"/>
    <w:rsid w:val="003C16A2"/>
    <w:rsid w:val="003D1956"/>
    <w:rsid w:val="003E00AB"/>
    <w:rsid w:val="003E3239"/>
    <w:rsid w:val="00431C9C"/>
    <w:rsid w:val="004357F2"/>
    <w:rsid w:val="00447990"/>
    <w:rsid w:val="00451863"/>
    <w:rsid w:val="00456EF1"/>
    <w:rsid w:val="00474931"/>
    <w:rsid w:val="00475902"/>
    <w:rsid w:val="00491CB2"/>
    <w:rsid w:val="004B0AED"/>
    <w:rsid w:val="004B306E"/>
    <w:rsid w:val="004B76C4"/>
    <w:rsid w:val="004C2E9D"/>
    <w:rsid w:val="004C7CE0"/>
    <w:rsid w:val="004D0285"/>
    <w:rsid w:val="004E1E07"/>
    <w:rsid w:val="00512452"/>
    <w:rsid w:val="00517E6B"/>
    <w:rsid w:val="00523309"/>
    <w:rsid w:val="00523AF9"/>
    <w:rsid w:val="005264C9"/>
    <w:rsid w:val="00532265"/>
    <w:rsid w:val="00536CE9"/>
    <w:rsid w:val="00540DCA"/>
    <w:rsid w:val="00566DC6"/>
    <w:rsid w:val="00583924"/>
    <w:rsid w:val="00583DCD"/>
    <w:rsid w:val="0059611F"/>
    <w:rsid w:val="005A0B33"/>
    <w:rsid w:val="005A112F"/>
    <w:rsid w:val="005A7A8D"/>
    <w:rsid w:val="005B44F0"/>
    <w:rsid w:val="005B45C9"/>
    <w:rsid w:val="005D12C1"/>
    <w:rsid w:val="005D541A"/>
    <w:rsid w:val="005D7880"/>
    <w:rsid w:val="005E51DA"/>
    <w:rsid w:val="005F0140"/>
    <w:rsid w:val="005F2CFC"/>
    <w:rsid w:val="00601C30"/>
    <w:rsid w:val="00603A09"/>
    <w:rsid w:val="00613AC1"/>
    <w:rsid w:val="006217BE"/>
    <w:rsid w:val="00632D92"/>
    <w:rsid w:val="00641AC7"/>
    <w:rsid w:val="00652449"/>
    <w:rsid w:val="006565F3"/>
    <w:rsid w:val="00673F37"/>
    <w:rsid w:val="006814E9"/>
    <w:rsid w:val="00684FA2"/>
    <w:rsid w:val="006961FD"/>
    <w:rsid w:val="006C42F0"/>
    <w:rsid w:val="006D1B44"/>
    <w:rsid w:val="006E2368"/>
    <w:rsid w:val="006F7D3B"/>
    <w:rsid w:val="00713DCE"/>
    <w:rsid w:val="00724A8C"/>
    <w:rsid w:val="00743E83"/>
    <w:rsid w:val="00745852"/>
    <w:rsid w:val="00764A90"/>
    <w:rsid w:val="007746B1"/>
    <w:rsid w:val="00785829"/>
    <w:rsid w:val="0079119D"/>
    <w:rsid w:val="007916D0"/>
    <w:rsid w:val="007A1620"/>
    <w:rsid w:val="007A1FA3"/>
    <w:rsid w:val="007A3D87"/>
    <w:rsid w:val="007A4797"/>
    <w:rsid w:val="007A6625"/>
    <w:rsid w:val="007B0FA8"/>
    <w:rsid w:val="007B2A94"/>
    <w:rsid w:val="007B5211"/>
    <w:rsid w:val="007B6101"/>
    <w:rsid w:val="007C3922"/>
    <w:rsid w:val="007C7427"/>
    <w:rsid w:val="007D2F60"/>
    <w:rsid w:val="007F50E7"/>
    <w:rsid w:val="007F7AFA"/>
    <w:rsid w:val="00805F37"/>
    <w:rsid w:val="00806F1E"/>
    <w:rsid w:val="00815CF8"/>
    <w:rsid w:val="00822975"/>
    <w:rsid w:val="00822E62"/>
    <w:rsid w:val="00833D7C"/>
    <w:rsid w:val="00841668"/>
    <w:rsid w:val="008539F3"/>
    <w:rsid w:val="00855DD4"/>
    <w:rsid w:val="008644EE"/>
    <w:rsid w:val="00873D7E"/>
    <w:rsid w:val="00890F45"/>
    <w:rsid w:val="00896C62"/>
    <w:rsid w:val="008A7E20"/>
    <w:rsid w:val="008B0CE2"/>
    <w:rsid w:val="008B17D5"/>
    <w:rsid w:val="008C35A9"/>
    <w:rsid w:val="008D06DC"/>
    <w:rsid w:val="008D7CA2"/>
    <w:rsid w:val="008E02D8"/>
    <w:rsid w:val="008E56E0"/>
    <w:rsid w:val="008F0885"/>
    <w:rsid w:val="008F2FAE"/>
    <w:rsid w:val="008F4325"/>
    <w:rsid w:val="0090312D"/>
    <w:rsid w:val="0091784F"/>
    <w:rsid w:val="00941B90"/>
    <w:rsid w:val="009455F1"/>
    <w:rsid w:val="00953F51"/>
    <w:rsid w:val="00975164"/>
    <w:rsid w:val="00990BE7"/>
    <w:rsid w:val="00992C12"/>
    <w:rsid w:val="00993C64"/>
    <w:rsid w:val="009A1252"/>
    <w:rsid w:val="009B15DC"/>
    <w:rsid w:val="009B2E19"/>
    <w:rsid w:val="009C1BAD"/>
    <w:rsid w:val="009C4CE4"/>
    <w:rsid w:val="009D7675"/>
    <w:rsid w:val="009E2105"/>
    <w:rsid w:val="00A04E60"/>
    <w:rsid w:val="00A05A1A"/>
    <w:rsid w:val="00A10142"/>
    <w:rsid w:val="00A12BBC"/>
    <w:rsid w:val="00A22416"/>
    <w:rsid w:val="00A458CE"/>
    <w:rsid w:val="00A5637A"/>
    <w:rsid w:val="00A579B7"/>
    <w:rsid w:val="00A65A32"/>
    <w:rsid w:val="00A774D3"/>
    <w:rsid w:val="00A92973"/>
    <w:rsid w:val="00A97AAD"/>
    <w:rsid w:val="00AA7997"/>
    <w:rsid w:val="00AB7DA5"/>
    <w:rsid w:val="00AC0080"/>
    <w:rsid w:val="00AD1FD8"/>
    <w:rsid w:val="00B16E9B"/>
    <w:rsid w:val="00B22BB8"/>
    <w:rsid w:val="00B25429"/>
    <w:rsid w:val="00B27B91"/>
    <w:rsid w:val="00B3280D"/>
    <w:rsid w:val="00B368FD"/>
    <w:rsid w:val="00B53CBC"/>
    <w:rsid w:val="00B569C9"/>
    <w:rsid w:val="00B64A24"/>
    <w:rsid w:val="00B6710E"/>
    <w:rsid w:val="00B679E1"/>
    <w:rsid w:val="00B714AE"/>
    <w:rsid w:val="00B71AFB"/>
    <w:rsid w:val="00B735EF"/>
    <w:rsid w:val="00B73E11"/>
    <w:rsid w:val="00B7478A"/>
    <w:rsid w:val="00B751A5"/>
    <w:rsid w:val="00B92DC4"/>
    <w:rsid w:val="00B93DE6"/>
    <w:rsid w:val="00BB6436"/>
    <w:rsid w:val="00BC427D"/>
    <w:rsid w:val="00BD5FA8"/>
    <w:rsid w:val="00C064C9"/>
    <w:rsid w:val="00C06927"/>
    <w:rsid w:val="00C12D11"/>
    <w:rsid w:val="00C15B78"/>
    <w:rsid w:val="00C2585A"/>
    <w:rsid w:val="00C36375"/>
    <w:rsid w:val="00C4451A"/>
    <w:rsid w:val="00C467DA"/>
    <w:rsid w:val="00C524CF"/>
    <w:rsid w:val="00C531F0"/>
    <w:rsid w:val="00C54448"/>
    <w:rsid w:val="00C572AC"/>
    <w:rsid w:val="00C65D74"/>
    <w:rsid w:val="00C66E70"/>
    <w:rsid w:val="00C6763F"/>
    <w:rsid w:val="00C74755"/>
    <w:rsid w:val="00C7635B"/>
    <w:rsid w:val="00C8287F"/>
    <w:rsid w:val="00C8653E"/>
    <w:rsid w:val="00CA76CC"/>
    <w:rsid w:val="00CB6D2F"/>
    <w:rsid w:val="00CC2596"/>
    <w:rsid w:val="00CC7BA5"/>
    <w:rsid w:val="00CD6F0D"/>
    <w:rsid w:val="00CD7DA5"/>
    <w:rsid w:val="00CF283C"/>
    <w:rsid w:val="00D21529"/>
    <w:rsid w:val="00D24190"/>
    <w:rsid w:val="00D308F1"/>
    <w:rsid w:val="00D461CA"/>
    <w:rsid w:val="00D50470"/>
    <w:rsid w:val="00D542AB"/>
    <w:rsid w:val="00D62263"/>
    <w:rsid w:val="00D6627B"/>
    <w:rsid w:val="00D8546C"/>
    <w:rsid w:val="00DA104D"/>
    <w:rsid w:val="00DC1776"/>
    <w:rsid w:val="00DE3DB2"/>
    <w:rsid w:val="00E03900"/>
    <w:rsid w:val="00E04B44"/>
    <w:rsid w:val="00E17BF4"/>
    <w:rsid w:val="00E30DDC"/>
    <w:rsid w:val="00E47405"/>
    <w:rsid w:val="00E47873"/>
    <w:rsid w:val="00E510BC"/>
    <w:rsid w:val="00E660AF"/>
    <w:rsid w:val="00E6707C"/>
    <w:rsid w:val="00E8033D"/>
    <w:rsid w:val="00E81EB9"/>
    <w:rsid w:val="00EA1738"/>
    <w:rsid w:val="00EA3816"/>
    <w:rsid w:val="00EC09C7"/>
    <w:rsid w:val="00EC4801"/>
    <w:rsid w:val="00ED54C2"/>
    <w:rsid w:val="00EE0A85"/>
    <w:rsid w:val="00EE2039"/>
    <w:rsid w:val="00EE4799"/>
    <w:rsid w:val="00EF01E8"/>
    <w:rsid w:val="00EF6CBF"/>
    <w:rsid w:val="00F04E7E"/>
    <w:rsid w:val="00F14001"/>
    <w:rsid w:val="00F17D72"/>
    <w:rsid w:val="00F530AD"/>
    <w:rsid w:val="00F53F71"/>
    <w:rsid w:val="00F55D6B"/>
    <w:rsid w:val="00F576F3"/>
    <w:rsid w:val="00F72188"/>
    <w:rsid w:val="00F82E29"/>
    <w:rsid w:val="00F957B2"/>
    <w:rsid w:val="00FA2166"/>
    <w:rsid w:val="00FA4CCA"/>
    <w:rsid w:val="00FB1CE8"/>
    <w:rsid w:val="00FC6461"/>
    <w:rsid w:val="00FD04F1"/>
    <w:rsid w:val="00FE17B9"/>
    <w:rsid w:val="00FE3080"/>
    <w:rsid w:val="00FF4A5D"/>
    <w:rsid w:val="00FF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E76A9"/>
  <w15:chartTrackingRefBased/>
  <w15:docId w15:val="{2F21142F-2C7B-424D-B4C1-A477CD4B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7AFA"/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F7AFA"/>
    <w:rPr>
      <w:rFonts w:ascii="Times New Roman" w:hAnsi="Times New Roman" w:cs="Times New Roman"/>
      <w:sz w:val="18"/>
      <w:szCs w:val="18"/>
    </w:rPr>
  </w:style>
  <w:style w:type="paragraph" w:styleId="a4">
    <w:name w:val="annotation text"/>
    <w:basedOn w:val="a"/>
    <w:link w:val="Char0"/>
    <w:uiPriority w:val="99"/>
    <w:unhideWhenUsed/>
    <w:rsid w:val="007F7AFA"/>
    <w:rPr>
      <w:sz w:val="20"/>
      <w:szCs w:val="20"/>
    </w:rPr>
  </w:style>
  <w:style w:type="character" w:customStyle="1" w:styleId="Char0">
    <w:name w:val="메모 텍스트 Char"/>
    <w:basedOn w:val="a0"/>
    <w:link w:val="a4"/>
    <w:uiPriority w:val="99"/>
    <w:rsid w:val="007F7AFA"/>
    <w:rPr>
      <w:sz w:val="20"/>
      <w:szCs w:val="20"/>
    </w:rPr>
  </w:style>
  <w:style w:type="character" w:styleId="a5">
    <w:name w:val="annotation reference"/>
    <w:basedOn w:val="a0"/>
    <w:uiPriority w:val="99"/>
    <w:unhideWhenUsed/>
    <w:rsid w:val="007F7AFA"/>
    <w:rPr>
      <w:sz w:val="18"/>
      <w:szCs w:val="18"/>
    </w:rPr>
  </w:style>
  <w:style w:type="table" w:styleId="a6">
    <w:name w:val="Table Grid"/>
    <w:basedOn w:val="a1"/>
    <w:uiPriority w:val="59"/>
    <w:rsid w:val="00975164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D7CA2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8D7CA2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3975DD"/>
    <w:pPr>
      <w:tabs>
        <w:tab w:val="center" w:pos="4680"/>
        <w:tab w:val="right" w:pos="9360"/>
      </w:tabs>
    </w:pPr>
  </w:style>
  <w:style w:type="character" w:customStyle="1" w:styleId="Char2">
    <w:name w:val="머리글 Char"/>
    <w:basedOn w:val="a0"/>
    <w:link w:val="a8"/>
    <w:uiPriority w:val="99"/>
    <w:rsid w:val="003975DD"/>
  </w:style>
  <w:style w:type="character" w:styleId="a9">
    <w:name w:val="page number"/>
    <w:basedOn w:val="a0"/>
    <w:uiPriority w:val="99"/>
    <w:semiHidden/>
    <w:unhideWhenUsed/>
    <w:rsid w:val="003975DD"/>
  </w:style>
  <w:style w:type="paragraph" w:styleId="aa">
    <w:name w:val="footer"/>
    <w:basedOn w:val="a"/>
    <w:link w:val="Char3"/>
    <w:uiPriority w:val="99"/>
    <w:unhideWhenUsed/>
    <w:rsid w:val="009B15D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B15DC"/>
  </w:style>
  <w:style w:type="paragraph" w:styleId="ab">
    <w:name w:val="Revision"/>
    <w:hidden/>
    <w:uiPriority w:val="99"/>
    <w:semiHidden/>
    <w:rsid w:val="009B15DC"/>
  </w:style>
  <w:style w:type="character" w:styleId="ac">
    <w:name w:val="Hyperlink"/>
    <w:basedOn w:val="a0"/>
    <w:uiPriority w:val="99"/>
    <w:unhideWhenUsed/>
    <w:rsid w:val="00603A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0D4A2-458C-4947-BAD1-4729425B1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이제인</cp:lastModifiedBy>
  <cp:revision>2</cp:revision>
  <dcterms:created xsi:type="dcterms:W3CDTF">2024-02-15T05:38:00Z</dcterms:created>
  <dcterms:modified xsi:type="dcterms:W3CDTF">2024-02-15T05:38:00Z</dcterms:modified>
</cp:coreProperties>
</file>